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 - Overview of countries in the different regions of origin, </w:t>
      </w:r>
    </w:p>
    <w:p>
      <w:pPr>
        <w:pStyle w:val="Normal"/>
        <w:autoSpaceDE w:val="false"/>
        <w:spacing w:lineRule="auto" w:line="360"/>
        <w:rPr/>
      </w:pPr>
      <w:r>
        <w:rPr/>
        <w:t>according to BQS Institute.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3318"/>
        <w:gridCol w:w="4083"/>
      </w:tblGrid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ion of origin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Included countries 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ddle and Northern Europe, North America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stria, Switzerland, France, Belgium, The Netherlands, Luxembourg, Great Britain, Denmark, Sweden, Norwegian, Finland, USA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diterranean countries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ormer Yugoslavia, Greece, Italy, Spain, Portugal, Israel, Malta, Cyprus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stern Europe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mer Soviet Union, Poland, Czechia, Slovakia, Romania, Bulgaria, Hungary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ddle East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urkey, Afghanistan, Pakistan, North Africa incl. Arab countries</w:t>
            </w:r>
          </w:p>
        </w:tc>
      </w:tr>
      <w:tr>
        <w:trPr/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ia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cl. 4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0:10:00Z</dcterms:created>
  <dc:creator>reeske</dc:creator>
  <dc:description/>
  <cp:keywords/>
  <dc:language>en-US</dc:language>
  <cp:lastModifiedBy>reeske</cp:lastModifiedBy>
  <dcterms:modified xsi:type="dcterms:W3CDTF">2011-09-06T15:12:00Z</dcterms:modified>
  <cp:revision>3</cp:revision>
  <dc:subject/>
  <dc:title>Annex 1</dc:title>
</cp:coreProperties>
</file>